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AE1CB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720" w:lineRule="auto"/>
        <w:jc w:val="center"/>
        <w:textAlignment w:val="auto"/>
        <w:rPr>
          <w:rStyle w:val="48"/>
          <w:rFonts w:hint="default" w:ascii="Times New Roman" w:hAnsi="Times New Roman" w:eastAsia="宋体" w:cs="Times New Roman"/>
          <w:b/>
          <w:sz w:val="44"/>
          <w:szCs w:val="44"/>
          <w:lang w:val="en-US" w:eastAsia="zh-CN"/>
        </w:rPr>
      </w:pPr>
      <w:r>
        <w:rPr>
          <w:rStyle w:val="48"/>
          <w:rFonts w:hint="default" w:ascii="Times New Roman" w:hAnsi="Times New Roman" w:eastAsia="宋体" w:cs="Times New Roman"/>
          <w:b/>
          <w:sz w:val="44"/>
          <w:szCs w:val="44"/>
          <w:lang w:val="en-US" w:eastAsia="zh-CN"/>
        </w:rPr>
        <w:t xml:space="preserve">Nonimmersive Virtual Reality System for Clinical Thinking in Obstetric Nursing (NIVRSCTON) in Obstetric Nursing in Online </w:t>
      </w:r>
      <w:r>
        <w:rPr>
          <w:rStyle w:val="48"/>
          <w:rFonts w:hint="eastAsia" w:ascii="Times New Roman" w:hAnsi="Times New Roman" w:eastAsia="宋体" w:cs="Times New Roman"/>
          <w:b/>
          <w:sz w:val="44"/>
          <w:szCs w:val="44"/>
          <w:lang w:val="en-US" w:eastAsia="zh-CN"/>
        </w:rPr>
        <w:t>training</w:t>
      </w:r>
    </w:p>
    <w:p w14:paraId="52259F8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48"/>
          <w:rFonts w:hint="eastAsia" w:ascii="Times New Roman" w:hAnsi="Times New Roman" w:eastAsia="宋体" w:cs="Times New Roman"/>
          <w:b/>
          <w:sz w:val="40"/>
          <w:szCs w:val="40"/>
          <w:lang w:val="en-US" w:eastAsia="zh-CN"/>
        </w:rPr>
      </w:pPr>
    </w:p>
    <w:p w14:paraId="42CDE77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48"/>
          <w:rFonts w:hint="eastAsia" w:ascii="Times New Roman" w:hAnsi="Times New Roman" w:eastAsia="宋体" w:cs="Times New Roman"/>
          <w:b/>
          <w:sz w:val="44"/>
          <w:szCs w:val="44"/>
          <w:lang w:val="en-US" w:eastAsia="zh-CN"/>
        </w:rPr>
      </w:pPr>
      <w:r>
        <w:rPr>
          <w:rStyle w:val="48"/>
          <w:rFonts w:hint="eastAsia" w:ascii="Times New Roman" w:hAnsi="Times New Roman" w:eastAsia="宋体" w:cs="Times New Roman"/>
          <w:b/>
          <w:i/>
          <w:iCs/>
          <w:sz w:val="44"/>
          <w:szCs w:val="44"/>
          <w:lang w:val="en-US" w:eastAsia="zh-CN"/>
        </w:rPr>
        <w:t>Reflective Journal</w:t>
      </w:r>
    </w:p>
    <w:p w14:paraId="62A76ED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48"/>
          <w:rFonts w:hint="eastAsia" w:ascii="Times New Roman" w:hAnsi="Times New Roman" w:eastAsia="宋体" w:cs="Times New Roman"/>
          <w:b/>
          <w:sz w:val="40"/>
          <w:szCs w:val="40"/>
          <w:lang w:val="en-US" w:eastAsia="zh-CN"/>
        </w:rPr>
      </w:pPr>
    </w:p>
    <w:p w14:paraId="52FA0EB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48"/>
          <w:rFonts w:hint="eastAsia" w:ascii="Times New Roman" w:hAnsi="Times New Roman" w:eastAsia="宋体" w:cs="Times New Roman"/>
          <w:b/>
          <w:sz w:val="40"/>
          <w:szCs w:val="40"/>
          <w:lang w:val="en-US" w:eastAsia="zh-CN"/>
        </w:rPr>
      </w:pPr>
    </w:p>
    <w:tbl>
      <w:tblPr>
        <w:tblStyle w:val="18"/>
        <w:tblW w:w="0" w:type="auto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55"/>
        <w:gridCol w:w="3839"/>
      </w:tblGrid>
      <w:tr w14:paraId="6F48415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3" w:hRule="atLeast"/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696C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108" w:right="108" w:firstLine="321" w:firstLineChars="100"/>
              <w:jc w:val="center"/>
              <w:textAlignment w:val="auto"/>
              <w:rPr>
                <w:rFonts w:hint="eastAsia" w:ascii="宋体" w:hAnsi="宋体" w:eastAsia="宋体" w:cs="宋体"/>
                <w:kern w:val="0"/>
                <w:sz w:val="32"/>
                <w:szCs w:val="3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32"/>
                <w:szCs w:val="32"/>
              </w:rPr>
              <w:t>Name:</w:t>
            </w:r>
          </w:p>
        </w:tc>
        <w:tc>
          <w:tcPr>
            <w:tcW w:w="38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438549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108" w:right="93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39AF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F070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108" w:right="108" w:firstLine="321" w:firstLineChars="100"/>
              <w:jc w:val="center"/>
              <w:textAlignment w:val="auto"/>
              <w:rPr>
                <w:rFonts w:hint="eastAsia" w:ascii="宋体" w:hAnsi="宋体" w:eastAsia="宋体" w:cs="宋体"/>
                <w:kern w:val="0"/>
                <w:sz w:val="32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32"/>
                <w:szCs w:val="32"/>
                <w:lang w:val="en-US" w:eastAsia="zh-CN"/>
              </w:rPr>
              <w:t>School:</w:t>
            </w:r>
          </w:p>
        </w:tc>
        <w:tc>
          <w:tcPr>
            <w:tcW w:w="38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297371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108" w:right="93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33D19D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6C1D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112" w:leftChars="51" w:right="108" w:firstLine="321" w:firstLineChars="100"/>
              <w:jc w:val="center"/>
              <w:textAlignment w:val="auto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32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32"/>
                <w:szCs w:val="32"/>
                <w:lang w:val="en-US" w:eastAsia="zh-CN"/>
              </w:rPr>
              <w:t>Grade:</w:t>
            </w:r>
          </w:p>
        </w:tc>
        <w:tc>
          <w:tcPr>
            <w:tcW w:w="38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5F43E4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108" w:right="93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539EB5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D62C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112" w:leftChars="51" w:right="108" w:firstLine="321" w:firstLineChars="100"/>
              <w:jc w:val="center"/>
              <w:textAlignment w:val="auto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32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32"/>
                <w:szCs w:val="32"/>
                <w:lang w:val="en-US" w:eastAsia="zh-CN"/>
              </w:rPr>
              <w:t>Telephone:</w:t>
            </w:r>
          </w:p>
        </w:tc>
        <w:tc>
          <w:tcPr>
            <w:tcW w:w="38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3D6C76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108" w:right="93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73D863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30750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112" w:leftChars="51" w:right="108" w:firstLine="321" w:firstLineChars="10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32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32"/>
                <w:szCs w:val="32"/>
                <w:lang w:val="en-US" w:eastAsia="zh-CN"/>
              </w:rPr>
              <w:t>Date of completion:</w:t>
            </w:r>
          </w:p>
        </w:tc>
        <w:tc>
          <w:tcPr>
            <w:tcW w:w="38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vAlign w:val="center"/>
          </w:tcPr>
          <w:p w14:paraId="567298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uto"/>
              <w:ind w:left="108" w:right="93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</w:p>
        </w:tc>
      </w:tr>
    </w:tbl>
    <w:p w14:paraId="6337233A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left="120" w:right="114" w:firstLine="1414"/>
        <w:textAlignment w:val="auto"/>
        <w:rPr>
          <w:rFonts w:hint="eastAsia" w:ascii="宋体" w:hAnsi="宋体" w:eastAsia="宋体" w:cs="宋体"/>
          <w:kern w:val="0"/>
          <w:sz w:val="24"/>
          <w:szCs w:val="24"/>
        </w:rPr>
      </w:pPr>
    </w:p>
    <w:p w14:paraId="204489C8">
      <w:pPr>
        <w:jc w:val="center"/>
        <w:rPr>
          <w:rStyle w:val="48"/>
          <w:rFonts w:hint="eastAsia" w:ascii="宋体" w:hAnsi="宋体" w:eastAsia="宋体" w:cs="宋体"/>
          <w:b/>
          <w:sz w:val="28"/>
          <w:szCs w:val="28"/>
          <w:lang w:val="en-US" w:eastAsia="zh-CN"/>
        </w:rPr>
      </w:pPr>
    </w:p>
    <w:p w14:paraId="60A0F7B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48"/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</w:pPr>
    </w:p>
    <w:p w14:paraId="65CA87C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Style w:val="48"/>
          <w:rFonts w:hint="default" w:ascii="宋体" w:hAnsi="宋体" w:eastAsia="宋体" w:cs="宋体"/>
          <w:b/>
          <w:bCs/>
          <w:sz w:val="24"/>
          <w:szCs w:val="24"/>
          <w:lang w:val="en-US" w:eastAsia="zh-CN"/>
        </w:rPr>
      </w:pPr>
      <w:r>
        <w:rPr>
          <w:rStyle w:val="48"/>
          <w:rFonts w:hint="eastAsia" w:ascii="Times New Roman" w:hAnsi="Times New Roman" w:eastAsia="宋体" w:cs="Times New Roman"/>
          <w:b/>
          <w:i w:val="0"/>
          <w:iCs w:val="0"/>
          <w:sz w:val="24"/>
          <w:szCs w:val="24"/>
          <w:lang w:val="en-US" w:eastAsia="zh-CN"/>
        </w:rPr>
        <w:t>Basic Requirements for Reflective Journal</w:t>
      </w:r>
    </w:p>
    <w:p w14:paraId="511B40E9">
      <w:pPr>
        <w:pStyle w:val="11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黑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黑体" w:cs="Times New Roman"/>
          <w:b/>
          <w:bCs/>
          <w:sz w:val="24"/>
          <w:szCs w:val="24"/>
        </w:rPr>
        <w:t>1. Cover</w:t>
      </w:r>
    </w:p>
    <w:p w14:paraId="196BD17A">
      <w:pPr>
        <w:pStyle w:val="11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黑体" w:cs="Times New Roman"/>
          <w:sz w:val="24"/>
          <w:szCs w:val="24"/>
        </w:rPr>
      </w:pPr>
      <w:r>
        <w:rPr>
          <w:rFonts w:hint="default" w:ascii="Times New Roman" w:hAnsi="Times New Roman" w:eastAsia="黑体" w:cs="Times New Roman"/>
          <w:sz w:val="24"/>
          <w:szCs w:val="24"/>
        </w:rPr>
        <w:t>Please fill in all the information on the report cover completely.</w:t>
      </w:r>
    </w:p>
    <w:p w14:paraId="5585BFC0">
      <w:pPr>
        <w:pStyle w:val="11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黑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黑体" w:cs="Times New Roman"/>
          <w:b/>
          <w:bCs/>
          <w:sz w:val="24"/>
          <w:szCs w:val="24"/>
        </w:rPr>
        <w:t>2. Detailed Requirements for Composing a Reflective Journal</w:t>
      </w:r>
    </w:p>
    <w:p w14:paraId="07D79EBD">
      <w:pPr>
        <w:pStyle w:val="11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黑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黑体" w:cs="Times New Roman"/>
          <w:sz w:val="24"/>
          <w:szCs w:val="24"/>
        </w:rPr>
        <w:t>Please take the case in the Nonimmersive Virtual Reality System for Clinical Thinking in Obstetric Nursing (NIVRSCTON) as a whole and use the Bass Model as the framework to conduct a structured and comprehensive reflection on the entire process of this training. The detailed writing requirements are as follows.</w:t>
      </w:r>
    </w:p>
    <w:tbl>
      <w:tblPr>
        <w:tblStyle w:val="1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"/>
        <w:gridCol w:w="2535"/>
        <w:gridCol w:w="5604"/>
      </w:tblGrid>
      <w:tr w14:paraId="48A6F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52F412">
            <w:pPr>
              <w:pStyle w:val="4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Reflection stage</w:t>
            </w:r>
          </w:p>
        </w:tc>
        <w:tc>
          <w:tcPr>
            <w:tcW w:w="5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ADC07A6">
            <w:pPr>
              <w:pStyle w:val="4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Reflection content</w:t>
            </w:r>
          </w:p>
        </w:tc>
      </w:tr>
      <w:tr w14:paraId="1F7C61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15266F">
            <w:pPr>
              <w:pStyle w:val="4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5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039DA2">
            <w:pPr>
              <w:pStyle w:val="4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elf-awareness</w:t>
            </w:r>
          </w:p>
        </w:tc>
        <w:tc>
          <w:tcPr>
            <w:tcW w:w="5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366B4C1">
            <w:pPr>
              <w:pStyle w:val="4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Identify a secure and tranquil space, direct your focus accordingly, and fully immerse yourself in the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 environment generated by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 xml:space="preserve">the 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</w:rPr>
              <w:t>NIVRSCTON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. Attend to your emotional and cognitive responses, and document in writing what you perceive as most significant throughout the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 process, accompanied by a concise rationale.</w:t>
            </w:r>
          </w:p>
        </w:tc>
      </w:tr>
      <w:tr w14:paraId="6E1AA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61E412">
            <w:pPr>
              <w:pStyle w:val="4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5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25AE5E">
            <w:pPr>
              <w:pStyle w:val="4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Description</w:t>
            </w:r>
          </w:p>
        </w:tc>
        <w:tc>
          <w:tcPr>
            <w:tcW w:w="5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90EDAC">
            <w:pPr>
              <w:pStyle w:val="4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Subsequently, please provide a detailed description of your experience without incorporating any analytical commentary. You may organize your account in chronological stages aligned with the case progression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. You may conduct your analysis from the following perspectives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1) What is your current location? Who is present with you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2) What actions are you performing? What is the laboring woman doing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3) How would you describe the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 environment? What events are occurring within it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4) What role do you assume in the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 environment? What were the outcomes of the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5) What was the final outcome for the laboring woman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6) Which critical issues require particular attention throughout the entire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 process?</w:t>
            </w:r>
          </w:p>
        </w:tc>
      </w:tr>
      <w:tr w14:paraId="1BBEC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B93423">
            <w:pPr>
              <w:pStyle w:val="4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25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C77B64">
            <w:pPr>
              <w:pStyle w:val="4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Reflection</w:t>
            </w:r>
          </w:p>
        </w:tc>
        <w:tc>
          <w:tcPr>
            <w:tcW w:w="5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F3BB75">
            <w:pPr>
              <w:pStyle w:val="49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Engage in a reflective exploration of your thoughts and emotions, and conduct a comprehensive consideration of your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 experience, including your present cognitive and affective responses. You may structure your reflection in chronological stages aligned with the case progression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. You may conduct your analysis from the following perspectives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1) What were your primary objectives in this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? 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2) What motivated your decisions and actions throughout the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3) What potential consequences might your actions have on yourself, the laboring woman, and her family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4) How might the laboring woman perceive or interpret your actions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5) What were your internal thoughts and considerations during the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6) What emotional responses did you experience within that contextual environment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7) How did the eventual outcome of the event impact your emotional state?</w:t>
            </w:r>
          </w:p>
        </w:tc>
      </w:tr>
      <w:tr w14:paraId="7A6E9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9" w:hRule="atLeast"/>
        </w:trPr>
        <w:tc>
          <w:tcPr>
            <w:tcW w:w="37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F86CF9">
            <w:pPr>
              <w:pStyle w:val="4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25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AC5785">
            <w:pPr>
              <w:pStyle w:val="4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pact or cognition</w:t>
            </w:r>
          </w:p>
        </w:tc>
        <w:tc>
          <w:tcPr>
            <w:tcW w:w="5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C986B46">
            <w:pPr>
              <w:pStyle w:val="50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Examine this experience from multiple perspectives to identify the internal (personal) and external (environmental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 xml:space="preserve"> or 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interpersonal) factors that shaped your decisions and actions. You may conduct your analysis from the following perspectives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1) What internal factors influenced your decisions and actions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2) What external factors influenced your decisions and actions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3) What theoretical or practical knowledge influenced or should have influenced your decision-making and behavioral responses?</w:t>
            </w:r>
          </w:p>
        </w:tc>
      </w:tr>
      <w:tr w14:paraId="69F8B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37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4CEE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</w:pPr>
          </w:p>
        </w:tc>
        <w:tc>
          <w:tcPr>
            <w:tcW w:w="25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51AA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</w:pPr>
          </w:p>
        </w:tc>
        <w:tc>
          <w:tcPr>
            <w:tcW w:w="5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925F809">
            <w:pPr>
              <w:pStyle w:val="4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You may conduct your analysis from the following internal and external perspectives.</w:t>
            </w:r>
          </w:p>
          <w:p w14:paraId="1F3F6033">
            <w:pPr>
              <w:pStyle w:val="49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1)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Empirical: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s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cience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.</w:t>
            </w:r>
          </w:p>
          <w:p w14:paraId="09430050">
            <w:pPr>
              <w:pStyle w:val="49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Chars="0"/>
              <w:jc w:val="both"/>
              <w:textAlignment w:val="auto"/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2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)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Moral: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m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oral cognition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.</w:t>
            </w:r>
          </w:p>
          <w:p w14:paraId="40F56C50">
            <w:pPr>
              <w:pStyle w:val="49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Chars="0"/>
              <w:jc w:val="both"/>
              <w:textAlignment w:val="auto"/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3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)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Personal: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s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elf-awareness, past experience, intuitive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.</w:t>
            </w:r>
          </w:p>
          <w:p w14:paraId="713A86E3">
            <w:pPr>
              <w:pStyle w:val="49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Chars="0"/>
              <w:jc w:val="both"/>
              <w:textAlignment w:val="auto"/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4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)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Aesthetic: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c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reativity, practical art, intuition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.</w:t>
            </w:r>
          </w:p>
          <w:p w14:paraId="319E0B58">
            <w:pPr>
              <w:pStyle w:val="49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Chars="0"/>
              <w:jc w:val="both"/>
              <w:textAlignment w:val="auto"/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5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)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Socio-political: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d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ominant ideology, leading theories influencing healthcare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.</w:t>
            </w:r>
          </w:p>
          <w:p w14:paraId="57F00DAF">
            <w:pPr>
              <w:pStyle w:val="49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Chars="0"/>
              <w:jc w:val="both"/>
              <w:textAlignment w:val="auto"/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6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)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Unknown: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u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ncertainty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.</w:t>
            </w:r>
          </w:p>
          <w:p w14:paraId="14F28888">
            <w:pPr>
              <w:pStyle w:val="49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Chars="0"/>
              <w:jc w:val="both"/>
              <w:textAlignment w:val="auto"/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7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)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Technocracy (expert politics), humanism, holistic approach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.</w:t>
            </w:r>
          </w:p>
          <w:p w14:paraId="58C9C68A">
            <w:pPr>
              <w:pStyle w:val="49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Chars="0"/>
              <w:jc w:val="both"/>
              <w:textAlignment w:val="auto"/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8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)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Cognitive ways of construction, connection and separation.</w:t>
            </w:r>
          </w:p>
        </w:tc>
      </w:tr>
      <w:tr w14:paraId="137AC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554FF3">
            <w:pPr>
              <w:pStyle w:val="4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both"/>
              <w:textAlignment w:val="auto"/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25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1B8650">
            <w:pPr>
              <w:pStyle w:val="4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both"/>
              <w:textAlignment w:val="auto"/>
              <w:rPr>
                <w:rFonts w:hint="eastAsia" w:ascii="宋体" w:hAnsi="宋体" w:eastAsia="宋体" w:cs="宋体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valuation (analysis)</w:t>
            </w:r>
          </w:p>
        </w:tc>
        <w:tc>
          <w:tcPr>
            <w:tcW w:w="5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5F8CA40">
            <w:pPr>
              <w:pStyle w:val="49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firstLine="0" w:firstLineChars="0"/>
              <w:jc w:val="both"/>
              <w:textAlignment w:val="auto"/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The first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4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 stages have examined the experience from multiple perspectives and provided comprehensive information to support your critical reflection. In this stage, you are expected to evaluate: which aspects of this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 were effective? Which encountered challenges? Could alternative strategies have been implemented? What specific actions could have been taken to improve outcomes?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 xml:space="preserve"> You may conduct your analysis from the following perspectives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1) What aspects of the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 proceeded effectively, and what skills or actions contributed to these positive outcomes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2) What challenges were encountered, and what factors contributed to the gaps between expected and actual outcomes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3) How did the interventions or decisions you made impact the outcomes for the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laboring woman and newborn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4) What strategies could enhance your performance and decision-making in similar future scenarios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5) Are there alternative interventions that could have been applied? How might these have influenced the outcomes for the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laboring woman and newborn</w:t>
            </w:r>
            <w:bookmarkStart w:id="0" w:name="_GoBack"/>
            <w:bookmarkEnd w:id="0"/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?</w:t>
            </w:r>
          </w:p>
        </w:tc>
      </w:tr>
      <w:tr w14:paraId="6F0C2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2E2A03">
            <w:pPr>
              <w:pStyle w:val="4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25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3FC11D">
            <w:pPr>
              <w:pStyle w:val="49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en-US" w:bidi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Learning (integration)</w:t>
            </w:r>
          </w:p>
        </w:tc>
        <w:tc>
          <w:tcPr>
            <w:tcW w:w="56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49610B9D">
            <w:pPr>
              <w:pStyle w:val="49"/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ind w:left="0" w:leftChars="0" w:firstLine="0" w:firstLineChars="0"/>
              <w:jc w:val="both"/>
              <w:textAlignment w:val="auto"/>
              <w:rPr>
                <w:rFonts w:hint="default" w:ascii="宋体" w:hAnsi="宋体" w:eastAsia="宋体" w:cs="宋体"/>
                <w:sz w:val="24"/>
                <w:szCs w:val="24"/>
                <w:lang w:val="en-US" w:eastAsia="en-US" w:bidi="en-US"/>
              </w:rPr>
            </w:pP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You may describe your learning reflections from the following perspectives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1) Describe your current emotional state and reflective feelings regarding the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 experience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2) What key insights and professional competencies have you gained through this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3) How does this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 align with or expand upon your previous learning experiences in clinical nursing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(4) What specific strategies or interventions did you implement to support both the laboring woman and your own professional development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5) On a personal level, has this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 enhanced your understanding of clinical practice? Provide detailed reflections.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6) What critical insights or inspirations have emerged regarding obstetric nursing practice as a result of this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7) In what ways has this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 influenced or transformed your personal beliefs and professional perspective on obstetric clinical nursing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8) How might this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 influence your future academic and clinical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>?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(9) In what ways has this 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lang w:val="en-US" w:eastAsia="zh-CN" w:bidi="en-US"/>
              </w:rPr>
              <w:t>training</w:t>
            </w:r>
            <w:r>
              <w:rPr>
                <w:rFonts w:hint="default" w:ascii="Times New Roman" w:hAnsi="Times New Roman" w:eastAsia="黑体" w:cs="Times New Roman"/>
                <w:sz w:val="24"/>
                <w:szCs w:val="24"/>
                <w:lang w:val="en-US" w:eastAsia="en-US" w:bidi="en-US"/>
              </w:rPr>
              <w:t xml:space="preserve"> contributed to your professional growth and readiness to assume the role of an obstetric nurse?</w:t>
            </w:r>
          </w:p>
        </w:tc>
      </w:tr>
    </w:tbl>
    <w:p w14:paraId="780B53FC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黑体" w:cs="Times New Roman"/>
          <w:sz w:val="24"/>
          <w:szCs w:val="24"/>
          <w:lang w:val="en-US" w:eastAsia="zh-CN" w:bidi="en-US"/>
        </w:rPr>
      </w:pPr>
      <w:r>
        <w:rPr>
          <w:rFonts w:hint="default" w:ascii="Times New Roman" w:hAnsi="Times New Roman" w:eastAsia="黑体" w:cs="Times New Roman"/>
          <w:sz w:val="24"/>
          <w:szCs w:val="24"/>
          <w:lang w:val="en-US" w:eastAsia="en-US" w:bidi="en-US"/>
        </w:rPr>
        <w:t xml:space="preserve">Please adhere to the following formatting guidelines when completing the reflective journal: 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 w:bidi="en-US"/>
        </w:rPr>
        <w:t>l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en-US" w:bidi="en-US"/>
        </w:rPr>
        <w:t xml:space="preserve">evel 1 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 w:bidi="en-US"/>
        </w:rPr>
        <w:t>h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en-US" w:bidi="en-US"/>
        </w:rPr>
        <w:t xml:space="preserve">eadings should be formatted in 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 w:bidi="en-US"/>
        </w:rPr>
        <w:t>s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en-US" w:bidi="en-US"/>
        </w:rPr>
        <w:t xml:space="preserve">ize 4 Song font, 1.5 line spacing, and bold; 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 w:bidi="en-US"/>
        </w:rPr>
        <w:t>l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en-US" w:bidi="en-US"/>
        </w:rPr>
        <w:t xml:space="preserve">evel 2 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 w:bidi="en-US"/>
        </w:rPr>
        <w:t>h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en-US" w:bidi="en-US"/>
        </w:rPr>
        <w:t xml:space="preserve">eadings and subheadings should use 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 w:bidi="en-US"/>
        </w:rPr>
        <w:t>s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en-US" w:bidi="en-US"/>
        </w:rPr>
        <w:t xml:space="preserve">ize 5 Song font, 1.5 line spacing, and bold; the main text should be in </w:t>
      </w:r>
      <w:r>
        <w:rPr>
          <w:rFonts w:hint="eastAsia" w:ascii="Times New Roman" w:hAnsi="Times New Roman" w:eastAsia="黑体" w:cs="Times New Roman"/>
          <w:sz w:val="24"/>
          <w:szCs w:val="24"/>
          <w:lang w:val="en-US" w:eastAsia="zh-CN" w:bidi="en-US"/>
        </w:rPr>
        <w:t>s</w:t>
      </w:r>
      <w:r>
        <w:rPr>
          <w:rFonts w:hint="default" w:ascii="Times New Roman" w:hAnsi="Times New Roman" w:eastAsia="黑体" w:cs="Times New Roman"/>
          <w:sz w:val="24"/>
          <w:szCs w:val="24"/>
          <w:lang w:val="en-US" w:eastAsia="en-US" w:bidi="en-US"/>
        </w:rPr>
        <w:t>ize 5 Song font, 1.5 line spacing, with a first-line indent of two characters.</w:t>
      </w:r>
    </w:p>
    <w:p w14:paraId="2DBE9FFD">
      <w:pPr>
        <w:pStyle w:val="4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firstLine="0" w:firstLineChars="0"/>
        <w:jc w:val="both"/>
        <w:textAlignment w:val="auto"/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3" w:bottom="1440" w:left="1803" w:header="851" w:footer="992" w:gutter="0"/>
      <w:cols w:space="0" w:num="1"/>
      <w:rtlGutter w:val="0"/>
      <w:docGrid w:type="lines"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rbel">
    <w:panose1 w:val="020B0503020204020204"/>
    <w:charset w:val="00"/>
    <w:family w:val="swiss"/>
    <w:pitch w:val="default"/>
    <w:sig w:usb0="A00002EF" w:usb1="4000A44B" w:usb2="00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yN2E2Mjg4MjY0YTFiNDI0ZGZmMGNmZTBhNDY2YzAifQ=="/>
  </w:docVars>
  <w:rsids>
    <w:rsidRoot w:val="00B40377"/>
    <w:rsid w:val="00044ABB"/>
    <w:rsid w:val="00084C09"/>
    <w:rsid w:val="001D6AE5"/>
    <w:rsid w:val="003B23A4"/>
    <w:rsid w:val="00496ECF"/>
    <w:rsid w:val="005805DD"/>
    <w:rsid w:val="005830AF"/>
    <w:rsid w:val="007D02AE"/>
    <w:rsid w:val="00A27A66"/>
    <w:rsid w:val="00B40377"/>
    <w:rsid w:val="00CF4355"/>
    <w:rsid w:val="00E346D9"/>
    <w:rsid w:val="01B42948"/>
    <w:rsid w:val="01C2257A"/>
    <w:rsid w:val="03F51722"/>
    <w:rsid w:val="04701233"/>
    <w:rsid w:val="0483410B"/>
    <w:rsid w:val="060547B5"/>
    <w:rsid w:val="068931F1"/>
    <w:rsid w:val="06975FDD"/>
    <w:rsid w:val="06C21663"/>
    <w:rsid w:val="06F84AE5"/>
    <w:rsid w:val="073A4029"/>
    <w:rsid w:val="07717112"/>
    <w:rsid w:val="079C5480"/>
    <w:rsid w:val="07BA233A"/>
    <w:rsid w:val="07CD74CD"/>
    <w:rsid w:val="07E128FA"/>
    <w:rsid w:val="08317DA0"/>
    <w:rsid w:val="08966904"/>
    <w:rsid w:val="0AEE2450"/>
    <w:rsid w:val="0B202899"/>
    <w:rsid w:val="0B996E37"/>
    <w:rsid w:val="0BE32EEA"/>
    <w:rsid w:val="0E941ADA"/>
    <w:rsid w:val="0FC34C55"/>
    <w:rsid w:val="104D4D34"/>
    <w:rsid w:val="10817E99"/>
    <w:rsid w:val="10D34B99"/>
    <w:rsid w:val="11D566EF"/>
    <w:rsid w:val="122E0848"/>
    <w:rsid w:val="12542F4E"/>
    <w:rsid w:val="12C7072D"/>
    <w:rsid w:val="143A6CDD"/>
    <w:rsid w:val="148B12E6"/>
    <w:rsid w:val="14DC77B4"/>
    <w:rsid w:val="156E30E2"/>
    <w:rsid w:val="15A922C4"/>
    <w:rsid w:val="15AE7982"/>
    <w:rsid w:val="15B21836"/>
    <w:rsid w:val="15CA5E3E"/>
    <w:rsid w:val="1841049C"/>
    <w:rsid w:val="18615571"/>
    <w:rsid w:val="186C142F"/>
    <w:rsid w:val="18FC5D4F"/>
    <w:rsid w:val="1963563E"/>
    <w:rsid w:val="19C21C4E"/>
    <w:rsid w:val="1A5959E3"/>
    <w:rsid w:val="1B4B7605"/>
    <w:rsid w:val="1CAA0778"/>
    <w:rsid w:val="1CCC4063"/>
    <w:rsid w:val="1DAD522A"/>
    <w:rsid w:val="1E7B3143"/>
    <w:rsid w:val="1F4A1268"/>
    <w:rsid w:val="1F93591C"/>
    <w:rsid w:val="214928C7"/>
    <w:rsid w:val="21705738"/>
    <w:rsid w:val="217267AC"/>
    <w:rsid w:val="22DB09AA"/>
    <w:rsid w:val="234C680A"/>
    <w:rsid w:val="24E231A5"/>
    <w:rsid w:val="259C15A5"/>
    <w:rsid w:val="26832765"/>
    <w:rsid w:val="26877AE1"/>
    <w:rsid w:val="26EE4294"/>
    <w:rsid w:val="272A5179"/>
    <w:rsid w:val="27A72484"/>
    <w:rsid w:val="280E3E53"/>
    <w:rsid w:val="290C7562"/>
    <w:rsid w:val="293146FB"/>
    <w:rsid w:val="29894BF4"/>
    <w:rsid w:val="2A6E46DA"/>
    <w:rsid w:val="2A765C94"/>
    <w:rsid w:val="2AF23FF8"/>
    <w:rsid w:val="2B1839FD"/>
    <w:rsid w:val="2B2F386A"/>
    <w:rsid w:val="2B964CE9"/>
    <w:rsid w:val="2CDB2745"/>
    <w:rsid w:val="2D517119"/>
    <w:rsid w:val="2E1E5683"/>
    <w:rsid w:val="2EE70638"/>
    <w:rsid w:val="2F9303FB"/>
    <w:rsid w:val="306E1D90"/>
    <w:rsid w:val="30D50061"/>
    <w:rsid w:val="30EB34A5"/>
    <w:rsid w:val="32ED0585"/>
    <w:rsid w:val="330808A8"/>
    <w:rsid w:val="333B7830"/>
    <w:rsid w:val="334D037D"/>
    <w:rsid w:val="3360416D"/>
    <w:rsid w:val="34012F1B"/>
    <w:rsid w:val="3518676F"/>
    <w:rsid w:val="35356EF4"/>
    <w:rsid w:val="356C7F43"/>
    <w:rsid w:val="35A368DB"/>
    <w:rsid w:val="36581D34"/>
    <w:rsid w:val="36AF6C5F"/>
    <w:rsid w:val="36FE5B4C"/>
    <w:rsid w:val="378A731C"/>
    <w:rsid w:val="37EE502E"/>
    <w:rsid w:val="38561A88"/>
    <w:rsid w:val="389762FF"/>
    <w:rsid w:val="38BB1451"/>
    <w:rsid w:val="39F06F70"/>
    <w:rsid w:val="3AD87651"/>
    <w:rsid w:val="3B255741"/>
    <w:rsid w:val="3B4A2945"/>
    <w:rsid w:val="3BF05D4F"/>
    <w:rsid w:val="3C4147FD"/>
    <w:rsid w:val="3C526A0A"/>
    <w:rsid w:val="3CF03B2D"/>
    <w:rsid w:val="3D794ECD"/>
    <w:rsid w:val="3E222492"/>
    <w:rsid w:val="3E5F4055"/>
    <w:rsid w:val="3F8B54E4"/>
    <w:rsid w:val="40BF4773"/>
    <w:rsid w:val="41FA544E"/>
    <w:rsid w:val="428216CB"/>
    <w:rsid w:val="42C121F4"/>
    <w:rsid w:val="42CC52E8"/>
    <w:rsid w:val="43A22185"/>
    <w:rsid w:val="43B84CFF"/>
    <w:rsid w:val="4420119C"/>
    <w:rsid w:val="44D501D8"/>
    <w:rsid w:val="45973E10"/>
    <w:rsid w:val="459C6E90"/>
    <w:rsid w:val="45CB10C6"/>
    <w:rsid w:val="4685178A"/>
    <w:rsid w:val="470D3258"/>
    <w:rsid w:val="470E098A"/>
    <w:rsid w:val="47363DBC"/>
    <w:rsid w:val="47BE31A6"/>
    <w:rsid w:val="47CA25FA"/>
    <w:rsid w:val="484A4A39"/>
    <w:rsid w:val="488E2EE6"/>
    <w:rsid w:val="490D5EDF"/>
    <w:rsid w:val="4925762B"/>
    <w:rsid w:val="499F2B63"/>
    <w:rsid w:val="4A392FB7"/>
    <w:rsid w:val="4B3A0D95"/>
    <w:rsid w:val="4B9761E7"/>
    <w:rsid w:val="4CA02046"/>
    <w:rsid w:val="4E2F3C8F"/>
    <w:rsid w:val="4EB41FBA"/>
    <w:rsid w:val="4EF46F84"/>
    <w:rsid w:val="4EF70D4B"/>
    <w:rsid w:val="4FC7696F"/>
    <w:rsid w:val="504F1CAC"/>
    <w:rsid w:val="506D4C74"/>
    <w:rsid w:val="50C8309F"/>
    <w:rsid w:val="510C31D4"/>
    <w:rsid w:val="51E23FF4"/>
    <w:rsid w:val="521A1920"/>
    <w:rsid w:val="53CC5D7B"/>
    <w:rsid w:val="53F956CA"/>
    <w:rsid w:val="54B4145C"/>
    <w:rsid w:val="54DA54CE"/>
    <w:rsid w:val="54E57FC4"/>
    <w:rsid w:val="555B2B69"/>
    <w:rsid w:val="56206DD9"/>
    <w:rsid w:val="57E64E97"/>
    <w:rsid w:val="585952AD"/>
    <w:rsid w:val="587A6C75"/>
    <w:rsid w:val="5A3B1BF4"/>
    <w:rsid w:val="5A8042EB"/>
    <w:rsid w:val="5BBD67C7"/>
    <w:rsid w:val="5C9B0842"/>
    <w:rsid w:val="5CE8602D"/>
    <w:rsid w:val="5EF36356"/>
    <w:rsid w:val="5EFC18F8"/>
    <w:rsid w:val="5F887EC9"/>
    <w:rsid w:val="5F97635E"/>
    <w:rsid w:val="5FFD6F2A"/>
    <w:rsid w:val="5FFF2560"/>
    <w:rsid w:val="603E4A2C"/>
    <w:rsid w:val="60651565"/>
    <w:rsid w:val="609558DE"/>
    <w:rsid w:val="61330309"/>
    <w:rsid w:val="613F280A"/>
    <w:rsid w:val="61965798"/>
    <w:rsid w:val="63443890"/>
    <w:rsid w:val="63AB5C3F"/>
    <w:rsid w:val="63C90AB0"/>
    <w:rsid w:val="647C1DCA"/>
    <w:rsid w:val="649B41FB"/>
    <w:rsid w:val="65501489"/>
    <w:rsid w:val="65554CF2"/>
    <w:rsid w:val="65746060"/>
    <w:rsid w:val="65CE6852"/>
    <w:rsid w:val="65EB2F60"/>
    <w:rsid w:val="669453A6"/>
    <w:rsid w:val="673B1CC5"/>
    <w:rsid w:val="67A930D3"/>
    <w:rsid w:val="68925395"/>
    <w:rsid w:val="689E5562"/>
    <w:rsid w:val="68AB4314"/>
    <w:rsid w:val="68BA4E6C"/>
    <w:rsid w:val="68CF4DBB"/>
    <w:rsid w:val="68D73C6F"/>
    <w:rsid w:val="690439DC"/>
    <w:rsid w:val="69E623BC"/>
    <w:rsid w:val="6A035A3F"/>
    <w:rsid w:val="6AF74180"/>
    <w:rsid w:val="6BD52F83"/>
    <w:rsid w:val="6CC12C6C"/>
    <w:rsid w:val="6CC369E5"/>
    <w:rsid w:val="6CC84C22"/>
    <w:rsid w:val="6DB1683D"/>
    <w:rsid w:val="6DFE79B5"/>
    <w:rsid w:val="6E28070A"/>
    <w:rsid w:val="6E731D44"/>
    <w:rsid w:val="70060B2F"/>
    <w:rsid w:val="70595D14"/>
    <w:rsid w:val="709366CE"/>
    <w:rsid w:val="71A712B9"/>
    <w:rsid w:val="71B7463E"/>
    <w:rsid w:val="71EE7F96"/>
    <w:rsid w:val="72271FE2"/>
    <w:rsid w:val="72E26492"/>
    <w:rsid w:val="73473641"/>
    <w:rsid w:val="73E3796C"/>
    <w:rsid w:val="74080E96"/>
    <w:rsid w:val="7494112F"/>
    <w:rsid w:val="76DC0FA8"/>
    <w:rsid w:val="788E2786"/>
    <w:rsid w:val="795406AC"/>
    <w:rsid w:val="7976796B"/>
    <w:rsid w:val="7B0215EB"/>
    <w:rsid w:val="7B06349B"/>
    <w:rsid w:val="7B42766E"/>
    <w:rsid w:val="7BAF647F"/>
    <w:rsid w:val="7BDB36E0"/>
    <w:rsid w:val="7CAC4274"/>
    <w:rsid w:val="7D366D5F"/>
    <w:rsid w:val="7D6514FE"/>
    <w:rsid w:val="7FAB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en-US"/>
    </w:rPr>
  </w:style>
  <w:style w:type="paragraph" w:styleId="2">
    <w:name w:val="heading 1"/>
    <w:basedOn w:val="1"/>
    <w:next w:val="1"/>
    <w:link w:val="23"/>
    <w:qFormat/>
    <w:uiPriority w:val="9"/>
    <w:pPr>
      <w:spacing w:before="480" w:after="0"/>
      <w:contextualSpacing/>
      <w:outlineLvl w:val="0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3">
    <w:name w:val="heading 2"/>
    <w:basedOn w:val="1"/>
    <w:next w:val="1"/>
    <w:link w:val="24"/>
    <w:autoRedefine/>
    <w:semiHidden/>
    <w:unhideWhenUsed/>
    <w:qFormat/>
    <w:uiPriority w:val="9"/>
    <w:pPr>
      <w:spacing w:before="200" w:after="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25"/>
    <w:autoRedefine/>
    <w:semiHidden/>
    <w:unhideWhenUsed/>
    <w:qFormat/>
    <w:uiPriority w:val="9"/>
    <w:pPr>
      <w:spacing w:before="200" w:after="0" w:line="271" w:lineRule="auto"/>
      <w:outlineLvl w:val="2"/>
    </w:pPr>
    <w:rPr>
      <w:rFonts w:asciiTheme="majorHAnsi" w:hAnsiTheme="majorHAnsi" w:eastAsiaTheme="majorEastAsia" w:cstheme="majorBidi"/>
      <w:b/>
      <w:bCs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</w:rPr>
  </w:style>
  <w:style w:type="paragraph" w:styleId="6">
    <w:name w:val="heading 5"/>
    <w:basedOn w:val="1"/>
    <w:next w:val="1"/>
    <w:link w:val="27"/>
    <w:autoRedefine/>
    <w:semiHidden/>
    <w:unhideWhenUsed/>
    <w:qFormat/>
    <w:uiPriority w:val="9"/>
    <w:pPr>
      <w:spacing w:before="200" w:after="0"/>
      <w:outlineLvl w:val="4"/>
    </w:pPr>
    <w:rPr>
      <w:rFonts w:asciiTheme="majorHAnsi" w:hAnsiTheme="majorHAnsi" w:eastAsiaTheme="majorEastAsia" w:cstheme="majorBidi"/>
      <w:b/>
      <w:b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spacing w:after="0" w:line="271" w:lineRule="auto"/>
      <w:outlineLvl w:val="5"/>
    </w:pPr>
    <w:rPr>
      <w:rFonts w:asciiTheme="majorHAnsi" w:hAnsiTheme="majorHAnsi" w:eastAsiaTheme="majorEastAsia" w:cstheme="majorBidi"/>
      <w:b/>
      <w:bCs/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paragraph" w:styleId="8">
    <w:name w:val="heading 7"/>
    <w:basedOn w:val="1"/>
    <w:next w:val="1"/>
    <w:link w:val="29"/>
    <w:autoRedefine/>
    <w:semiHidden/>
    <w:unhideWhenUsed/>
    <w:qFormat/>
    <w:uiPriority w:val="9"/>
    <w:pPr>
      <w:spacing w:after="0"/>
      <w:outlineLvl w:val="6"/>
    </w:pPr>
    <w:rPr>
      <w:rFonts w:asciiTheme="majorHAnsi" w:hAnsiTheme="majorHAnsi" w:eastAsiaTheme="majorEastAsia" w:cstheme="majorBidi"/>
      <w:i/>
      <w:iCs/>
    </w:rPr>
  </w:style>
  <w:style w:type="paragraph" w:styleId="9">
    <w:name w:val="heading 8"/>
    <w:basedOn w:val="1"/>
    <w:next w:val="1"/>
    <w:link w:val="30"/>
    <w:autoRedefine/>
    <w:semiHidden/>
    <w:unhideWhenUsed/>
    <w:qFormat/>
    <w:uiPriority w:val="9"/>
    <w:pPr>
      <w:spacing w:after="0"/>
      <w:outlineLvl w:val="7"/>
    </w:pPr>
    <w:rPr>
      <w:rFonts w:asciiTheme="majorHAnsi" w:hAnsiTheme="majorHAnsi" w:eastAsiaTheme="majorEastAsia" w:cstheme="majorBidi"/>
      <w:sz w:val="20"/>
      <w:szCs w:val="20"/>
    </w:rPr>
  </w:style>
  <w:style w:type="paragraph" w:styleId="10">
    <w:name w:val="heading 9"/>
    <w:basedOn w:val="1"/>
    <w:next w:val="1"/>
    <w:link w:val="31"/>
    <w:autoRedefine/>
    <w:semiHidden/>
    <w:unhideWhenUsed/>
    <w:qFormat/>
    <w:uiPriority w:val="9"/>
    <w:pPr>
      <w:spacing w:after="0"/>
      <w:outlineLvl w:val="8"/>
    </w:pPr>
    <w:rPr>
      <w:rFonts w:asciiTheme="majorHAnsi" w:hAnsiTheme="majorHAnsi" w:eastAsiaTheme="majorEastAsia" w:cstheme="majorBidi"/>
      <w:i/>
      <w:iCs/>
      <w:spacing w:val="5"/>
      <w:sz w:val="20"/>
      <w:szCs w:val="20"/>
    </w:rPr>
  </w:style>
  <w:style w:type="character" w:default="1" w:styleId="20">
    <w:name w:val="Default Paragraph Font"/>
    <w:autoRedefine/>
    <w:semiHidden/>
    <w:unhideWhenUsed/>
    <w:qFormat/>
    <w:uiPriority w:val="1"/>
  </w:style>
  <w:style w:type="table" w:default="1" w:styleId="1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autoRedefine/>
    <w:semiHidden/>
    <w:unhideWhenUsed/>
    <w:qFormat/>
    <w:uiPriority w:val="35"/>
    <w:rPr>
      <w:rFonts w:ascii="Arial" w:hAnsi="Arial" w:eastAsia="黑体"/>
      <w:sz w:val="20"/>
    </w:rPr>
  </w:style>
  <w:style w:type="paragraph" w:styleId="12">
    <w:name w:val="annotation text"/>
    <w:basedOn w:val="1"/>
    <w:semiHidden/>
    <w:unhideWhenUsed/>
    <w:qFormat/>
    <w:uiPriority w:val="99"/>
    <w:pPr>
      <w:jc w:val="left"/>
    </w:pPr>
  </w:style>
  <w:style w:type="paragraph" w:styleId="13">
    <w:name w:val="footer"/>
    <w:basedOn w:val="1"/>
    <w:link w:val="47"/>
    <w:autoRedefine/>
    <w:semiHidden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4">
    <w:name w:val="header"/>
    <w:basedOn w:val="1"/>
    <w:link w:val="4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3"/>
    <w:autoRedefine/>
    <w:qFormat/>
    <w:uiPriority w:val="11"/>
    <w:pPr>
      <w:spacing w:after="600"/>
    </w:pPr>
    <w:rPr>
      <w:rFonts w:asciiTheme="majorHAnsi" w:hAnsiTheme="majorHAnsi" w:eastAsiaTheme="majorEastAsia" w:cstheme="majorBidi"/>
      <w:i/>
      <w:iCs/>
      <w:spacing w:val="13"/>
      <w:sz w:val="24"/>
      <w:szCs w:val="24"/>
    </w:rPr>
  </w:style>
  <w:style w:type="paragraph" w:styleId="16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7">
    <w:name w:val="Title"/>
    <w:basedOn w:val="1"/>
    <w:next w:val="1"/>
    <w:link w:val="32"/>
    <w:autoRedefine/>
    <w:qFormat/>
    <w:uiPriority w:val="10"/>
    <w:pPr>
      <w:pBdr>
        <w:bottom w:val="single" w:color="auto" w:sz="4" w:space="1"/>
      </w:pBdr>
      <w:spacing w:line="240" w:lineRule="auto"/>
      <w:contextualSpacing/>
    </w:pPr>
    <w:rPr>
      <w:rFonts w:asciiTheme="majorHAnsi" w:hAnsiTheme="majorHAnsi" w:eastAsiaTheme="majorEastAsia" w:cstheme="majorBidi"/>
      <w:spacing w:val="5"/>
      <w:sz w:val="52"/>
      <w:szCs w:val="52"/>
    </w:rPr>
  </w:style>
  <w:style w:type="table" w:styleId="19">
    <w:name w:val="Table Grid"/>
    <w:basedOn w:val="18"/>
    <w:autoRedefine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Strong"/>
    <w:autoRedefine/>
    <w:qFormat/>
    <w:uiPriority w:val="22"/>
    <w:rPr>
      <w:b/>
      <w:bCs/>
    </w:rPr>
  </w:style>
  <w:style w:type="character" w:styleId="22">
    <w:name w:val="Emphasis"/>
    <w:autoRedefine/>
    <w:qFormat/>
    <w:uiPriority w:val="20"/>
    <w:rPr>
      <w:b/>
      <w:bCs/>
      <w:i/>
      <w:iCs/>
      <w:spacing w:val="10"/>
      <w:shd w:val="clear" w:color="auto" w:fill="auto"/>
    </w:rPr>
  </w:style>
  <w:style w:type="character" w:customStyle="1" w:styleId="23">
    <w:name w:val="标题 1 Char"/>
    <w:basedOn w:val="20"/>
    <w:link w:val="2"/>
    <w:autoRedefine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character" w:customStyle="1" w:styleId="24">
    <w:name w:val="标题 2 Char"/>
    <w:basedOn w:val="20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25">
    <w:name w:val="标题 3 Char"/>
    <w:basedOn w:val="20"/>
    <w:link w:val="4"/>
    <w:autoRedefine/>
    <w:qFormat/>
    <w:uiPriority w:val="9"/>
    <w:rPr>
      <w:rFonts w:asciiTheme="majorHAnsi" w:hAnsiTheme="majorHAnsi" w:eastAsiaTheme="majorEastAsia" w:cstheme="majorBidi"/>
      <w:b/>
      <w:bCs/>
    </w:rPr>
  </w:style>
  <w:style w:type="character" w:customStyle="1" w:styleId="26">
    <w:name w:val="标题 4 Char"/>
    <w:basedOn w:val="20"/>
    <w:link w:val="5"/>
    <w:autoRedefine/>
    <w:semiHidden/>
    <w:qFormat/>
    <w:uiPriority w:val="9"/>
    <w:rPr>
      <w:rFonts w:asciiTheme="majorHAnsi" w:hAnsiTheme="majorHAnsi" w:eastAsiaTheme="majorEastAsia" w:cstheme="majorBidi"/>
      <w:b/>
      <w:bCs/>
      <w:i/>
      <w:iCs/>
    </w:rPr>
  </w:style>
  <w:style w:type="character" w:customStyle="1" w:styleId="27">
    <w:name w:val="标题 5 Char"/>
    <w:basedOn w:val="20"/>
    <w:link w:val="6"/>
    <w:autoRedefine/>
    <w:semiHidden/>
    <w:qFormat/>
    <w:uiPriority w:val="9"/>
    <w:rPr>
      <w:rFonts w:asciiTheme="majorHAnsi" w:hAnsiTheme="majorHAnsi" w:eastAsiaTheme="majorEastAsia" w:cstheme="majorBidi"/>
      <w:b/>
      <w:b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28">
    <w:name w:val="标题 6 Char"/>
    <w:basedOn w:val="20"/>
    <w:link w:val="7"/>
    <w:autoRedefine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29">
    <w:name w:val="标题 7 Char"/>
    <w:basedOn w:val="20"/>
    <w:link w:val="8"/>
    <w:autoRedefine/>
    <w:semiHidden/>
    <w:qFormat/>
    <w:uiPriority w:val="9"/>
    <w:rPr>
      <w:rFonts w:asciiTheme="majorHAnsi" w:hAnsiTheme="majorHAnsi" w:eastAsiaTheme="majorEastAsia" w:cstheme="majorBidi"/>
      <w:i/>
      <w:iCs/>
    </w:rPr>
  </w:style>
  <w:style w:type="character" w:customStyle="1" w:styleId="30">
    <w:name w:val="标题 8 Char"/>
    <w:basedOn w:val="20"/>
    <w:link w:val="9"/>
    <w:autoRedefine/>
    <w:semiHidden/>
    <w:qFormat/>
    <w:uiPriority w:val="9"/>
    <w:rPr>
      <w:rFonts w:asciiTheme="majorHAnsi" w:hAnsiTheme="majorHAnsi" w:eastAsiaTheme="majorEastAsia" w:cstheme="majorBidi"/>
      <w:sz w:val="20"/>
      <w:szCs w:val="20"/>
    </w:rPr>
  </w:style>
  <w:style w:type="character" w:customStyle="1" w:styleId="31">
    <w:name w:val="标题 9 Char"/>
    <w:basedOn w:val="20"/>
    <w:link w:val="10"/>
    <w:autoRedefine/>
    <w:semiHidden/>
    <w:qFormat/>
    <w:uiPriority w:val="9"/>
    <w:rPr>
      <w:rFonts w:asciiTheme="majorHAnsi" w:hAnsiTheme="majorHAnsi" w:eastAsiaTheme="majorEastAsia" w:cstheme="majorBidi"/>
      <w:i/>
      <w:iCs/>
      <w:spacing w:val="5"/>
      <w:sz w:val="20"/>
      <w:szCs w:val="20"/>
    </w:rPr>
  </w:style>
  <w:style w:type="character" w:customStyle="1" w:styleId="32">
    <w:name w:val="标题 Char"/>
    <w:basedOn w:val="20"/>
    <w:link w:val="17"/>
    <w:autoRedefine/>
    <w:qFormat/>
    <w:uiPriority w:val="10"/>
    <w:rPr>
      <w:rFonts w:asciiTheme="majorHAnsi" w:hAnsiTheme="majorHAnsi" w:eastAsiaTheme="majorEastAsia" w:cstheme="majorBidi"/>
      <w:spacing w:val="5"/>
      <w:sz w:val="52"/>
      <w:szCs w:val="52"/>
    </w:rPr>
  </w:style>
  <w:style w:type="character" w:customStyle="1" w:styleId="33">
    <w:name w:val="副标题 Char"/>
    <w:basedOn w:val="20"/>
    <w:link w:val="15"/>
    <w:autoRedefine/>
    <w:qFormat/>
    <w:uiPriority w:val="11"/>
    <w:rPr>
      <w:rFonts w:asciiTheme="majorHAnsi" w:hAnsiTheme="majorHAnsi" w:eastAsiaTheme="majorEastAsia" w:cstheme="majorBidi"/>
      <w:i/>
      <w:iCs/>
      <w:spacing w:val="13"/>
      <w:sz w:val="24"/>
      <w:szCs w:val="24"/>
    </w:rPr>
  </w:style>
  <w:style w:type="paragraph" w:styleId="34">
    <w:name w:val="No Spacing"/>
    <w:basedOn w:val="1"/>
    <w:autoRedefine/>
    <w:qFormat/>
    <w:uiPriority w:val="1"/>
    <w:pPr>
      <w:spacing w:after="0" w:line="240" w:lineRule="auto"/>
    </w:p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paragraph" w:styleId="36">
    <w:name w:val="Quote"/>
    <w:basedOn w:val="1"/>
    <w:next w:val="1"/>
    <w:link w:val="37"/>
    <w:autoRedefine/>
    <w:qFormat/>
    <w:uiPriority w:val="29"/>
    <w:pPr>
      <w:spacing w:before="200" w:after="0"/>
      <w:ind w:left="360" w:right="360"/>
    </w:pPr>
    <w:rPr>
      <w:i/>
      <w:iCs/>
    </w:rPr>
  </w:style>
  <w:style w:type="character" w:customStyle="1" w:styleId="37">
    <w:name w:val="引用 Char"/>
    <w:basedOn w:val="20"/>
    <w:link w:val="36"/>
    <w:qFormat/>
    <w:uiPriority w:val="29"/>
    <w:rPr>
      <w:i/>
      <w:iCs/>
    </w:rPr>
  </w:style>
  <w:style w:type="paragraph" w:styleId="38">
    <w:name w:val="Intense Quote"/>
    <w:basedOn w:val="1"/>
    <w:next w:val="1"/>
    <w:link w:val="39"/>
    <w:autoRedefine/>
    <w:qFormat/>
    <w:uiPriority w:val="30"/>
    <w:pPr>
      <w:pBdr>
        <w:bottom w:val="single" w:color="auto" w:sz="4" w:space="1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39">
    <w:name w:val="明显引用 Char"/>
    <w:basedOn w:val="20"/>
    <w:link w:val="38"/>
    <w:autoRedefine/>
    <w:qFormat/>
    <w:uiPriority w:val="30"/>
    <w:rPr>
      <w:b/>
      <w:bCs/>
      <w:i/>
      <w:iCs/>
    </w:rPr>
  </w:style>
  <w:style w:type="character" w:customStyle="1" w:styleId="40">
    <w:name w:val="Subtle Emphasis"/>
    <w:autoRedefine/>
    <w:qFormat/>
    <w:uiPriority w:val="19"/>
    <w:rPr>
      <w:i/>
      <w:iCs/>
    </w:rPr>
  </w:style>
  <w:style w:type="character" w:customStyle="1" w:styleId="41">
    <w:name w:val="Intense Emphasis"/>
    <w:autoRedefine/>
    <w:qFormat/>
    <w:uiPriority w:val="21"/>
    <w:rPr>
      <w:b/>
      <w:bCs/>
    </w:rPr>
  </w:style>
  <w:style w:type="character" w:customStyle="1" w:styleId="42">
    <w:name w:val="Subtle Reference"/>
    <w:autoRedefine/>
    <w:qFormat/>
    <w:uiPriority w:val="31"/>
    <w:rPr>
      <w:smallCaps/>
    </w:rPr>
  </w:style>
  <w:style w:type="character" w:customStyle="1" w:styleId="43">
    <w:name w:val="Intense Reference"/>
    <w:autoRedefine/>
    <w:qFormat/>
    <w:uiPriority w:val="32"/>
    <w:rPr>
      <w:smallCaps/>
      <w:spacing w:val="5"/>
      <w:u w:val="single"/>
    </w:rPr>
  </w:style>
  <w:style w:type="character" w:customStyle="1" w:styleId="44">
    <w:name w:val="Book Title"/>
    <w:autoRedefine/>
    <w:qFormat/>
    <w:uiPriority w:val="33"/>
    <w:rPr>
      <w:i/>
      <w:iCs/>
      <w:smallCaps/>
      <w:spacing w:val="5"/>
    </w:rPr>
  </w:style>
  <w:style w:type="paragraph" w:customStyle="1" w:styleId="45">
    <w:name w:val="TOC Heading"/>
    <w:basedOn w:val="2"/>
    <w:next w:val="1"/>
    <w:autoRedefine/>
    <w:semiHidden/>
    <w:unhideWhenUsed/>
    <w:qFormat/>
    <w:uiPriority w:val="39"/>
    <w:pPr>
      <w:outlineLvl w:val="9"/>
    </w:pPr>
  </w:style>
  <w:style w:type="character" w:customStyle="1" w:styleId="46">
    <w:name w:val="页眉 Char"/>
    <w:basedOn w:val="20"/>
    <w:link w:val="14"/>
    <w:autoRedefine/>
    <w:semiHidden/>
    <w:qFormat/>
    <w:uiPriority w:val="99"/>
    <w:rPr>
      <w:sz w:val="18"/>
      <w:szCs w:val="18"/>
    </w:rPr>
  </w:style>
  <w:style w:type="character" w:customStyle="1" w:styleId="47">
    <w:name w:val="页脚 Char"/>
    <w:basedOn w:val="20"/>
    <w:link w:val="13"/>
    <w:autoRedefine/>
    <w:semiHidden/>
    <w:qFormat/>
    <w:uiPriority w:val="99"/>
    <w:rPr>
      <w:sz w:val="18"/>
      <w:szCs w:val="18"/>
    </w:rPr>
  </w:style>
  <w:style w:type="character" w:customStyle="1" w:styleId="48">
    <w:name w:val="fontstyle01"/>
    <w:basedOn w:val="20"/>
    <w:autoRedefine/>
    <w:qFormat/>
    <w:uiPriority w:val="0"/>
    <w:rPr>
      <w:rFonts w:hint="eastAsia" w:ascii="楷体" w:hAnsi="楷体" w:eastAsia="楷体"/>
      <w:color w:val="000000"/>
      <w:sz w:val="36"/>
      <w:szCs w:val="36"/>
    </w:rPr>
  </w:style>
  <w:style w:type="paragraph" w:customStyle="1" w:styleId="49">
    <w:name w:val="列表段落1"/>
    <w:basedOn w:val="1"/>
    <w:semiHidden/>
    <w:qFormat/>
    <w:uiPriority w:val="0"/>
    <w:pPr>
      <w:ind w:firstLine="420" w:firstLineChars="200"/>
    </w:pPr>
    <w:rPr>
      <w:rFonts w:ascii="Calibri" w:hAnsi="Calibri" w:eastAsia="宋体" w:cs="Times New Roman"/>
      <w:szCs w:val="21"/>
    </w:rPr>
  </w:style>
  <w:style w:type="paragraph" w:customStyle="1" w:styleId="50">
    <w:name w:val="List Paragraph1"/>
    <w:basedOn w:val="1"/>
    <w:autoRedefine/>
    <w:semiHidden/>
    <w:qFormat/>
    <w:uiPriority w:val="0"/>
    <w:pPr>
      <w:ind w:firstLine="420" w:firstLineChars="200"/>
    </w:pPr>
    <w:rPr>
      <w:rFonts w:ascii="Calibri" w:hAnsi="Calibri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穿越">
      <a:majorFont>
        <a:latin typeface="Consolas"/>
        <a:ea typeface=""/>
        <a:cs typeface=""/>
        <a:font script="Jpan" typeface="HG丸ｺﾞｼｯｸM-PRO"/>
        <a:font script="Hang" typeface="HY중고딕"/>
        <a:font script="Hans" typeface="华文楷体"/>
        <a:font script="Hant" typeface="新細明體"/>
        <a:font script="Arab" typeface="Tahoma"/>
        <a:font script="Hebr" typeface="Levenim MT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ajorFont>
      <a:minorFont>
        <a:latin typeface="Corbel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Tahoma"/>
        <a:font script="Hebr" typeface="Miriam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6</Pages>
  <Words>909</Words>
  <Characters>5407</Characters>
  <Lines>6</Lines>
  <Paragraphs>1</Paragraphs>
  <TotalTime>3</TotalTime>
  <ScaleCrop>false</ScaleCrop>
  <LinksUpToDate>false</LinksUpToDate>
  <CharactersWithSpaces>624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8T01:12:00Z</dcterms:created>
  <dc:creator>zj</dc:creator>
  <cp:lastModifiedBy>Sixing Liu</cp:lastModifiedBy>
  <dcterms:modified xsi:type="dcterms:W3CDTF">2025-11-01T15:30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006A00F1DED45B7BED5E54F7289A345_13</vt:lpwstr>
  </property>
  <property fmtid="{D5CDD505-2E9C-101B-9397-08002B2CF9AE}" pid="4" name="KSOTemplateDocerSaveRecord">
    <vt:lpwstr>eyJoZGlkIjoiZjFmZWIzNDg2MmIzZjExOTIzMmViNTBmYTMwYTk0ZWYiLCJ1c2VySWQiOiI2ODkxMTY5NTkifQ==</vt:lpwstr>
  </property>
</Properties>
</file>